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29357" w14:textId="377445A7" w:rsidR="004041AC" w:rsidRPr="00EE5163" w:rsidRDefault="000E3B9D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="00385602">
        <w:rPr>
          <w:rFonts w:ascii="Times New Roman" w:hAnsi="Times New Roman" w:cs="Times New Roman"/>
          <w:b/>
          <w:sz w:val="24"/>
          <w:szCs w:val="24"/>
        </w:rPr>
        <w:t>.</w:t>
      </w:r>
      <w:r w:rsidR="004041AC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3B03E1" w:rsidRPr="00EE5163">
        <w:rPr>
          <w:rFonts w:ascii="Times New Roman" w:hAnsi="Times New Roman" w:cs="Times New Roman"/>
          <w:sz w:val="24"/>
          <w:szCs w:val="24"/>
        </w:rPr>
        <w:t>Spearman</w:t>
      </w:r>
      <w:r w:rsidR="00D17F2E" w:rsidRPr="00EE5163">
        <w:rPr>
          <w:rFonts w:ascii="Times New Roman" w:hAnsi="Times New Roman" w:cs="Times New Roman"/>
          <w:sz w:val="24"/>
          <w:szCs w:val="24"/>
        </w:rPr>
        <w:t>’s</w:t>
      </w:r>
      <w:r w:rsidR="003B03E1" w:rsidRPr="00EE5163">
        <w:rPr>
          <w:rFonts w:ascii="Times New Roman" w:hAnsi="Times New Roman" w:cs="Times New Roman"/>
          <w:sz w:val="24"/>
          <w:szCs w:val="24"/>
        </w:rPr>
        <w:t xml:space="preserve"> </w:t>
      </w:r>
      <w:r w:rsidR="00623278" w:rsidRPr="00EE5163">
        <w:rPr>
          <w:rFonts w:ascii="Times New Roman" w:hAnsi="Times New Roman" w:cs="Times New Roman"/>
          <w:sz w:val="24"/>
          <w:szCs w:val="24"/>
        </w:rPr>
        <w:t xml:space="preserve">single-cell </w:t>
      </w:r>
      <w:r w:rsidR="003B03E1" w:rsidRPr="00EE5163">
        <w:rPr>
          <w:rFonts w:ascii="Times New Roman" w:hAnsi="Times New Roman" w:cs="Times New Roman"/>
          <w:sz w:val="24"/>
          <w:szCs w:val="24"/>
        </w:rPr>
        <w:t>gene correlations of proliferation</w:t>
      </w:r>
      <w:r w:rsidR="00D17F2E" w:rsidRPr="00EE5163">
        <w:rPr>
          <w:rFonts w:ascii="Times New Roman" w:hAnsi="Times New Roman" w:cs="Times New Roman"/>
          <w:sz w:val="24"/>
          <w:szCs w:val="24"/>
        </w:rPr>
        <w:t>-</w:t>
      </w:r>
      <w:r w:rsidR="003B03E1" w:rsidRPr="00EE5163">
        <w:rPr>
          <w:rFonts w:ascii="Times New Roman" w:hAnsi="Times New Roman" w:cs="Times New Roman"/>
          <w:sz w:val="24"/>
          <w:szCs w:val="24"/>
        </w:rPr>
        <w:t>, pluripotency</w:t>
      </w:r>
      <w:r w:rsidR="00D17F2E" w:rsidRPr="00EE5163">
        <w:rPr>
          <w:rFonts w:ascii="Times New Roman" w:hAnsi="Times New Roman" w:cs="Times New Roman"/>
          <w:sz w:val="24"/>
          <w:szCs w:val="24"/>
        </w:rPr>
        <w:t>- and breast cancer stem cell-/</w:t>
      </w:r>
      <w:r w:rsidR="003B03E1" w:rsidRPr="00EE5163">
        <w:rPr>
          <w:rFonts w:ascii="Times New Roman" w:hAnsi="Times New Roman" w:cs="Times New Roman"/>
          <w:sz w:val="24"/>
          <w:szCs w:val="24"/>
        </w:rPr>
        <w:t>EMT-associated genes in</w:t>
      </w:r>
      <w:r w:rsidR="003F06C7" w:rsidRPr="00EE5163">
        <w:rPr>
          <w:rFonts w:ascii="Times New Roman" w:hAnsi="Times New Roman" w:cs="Times New Roman"/>
          <w:sz w:val="24"/>
          <w:szCs w:val="24"/>
        </w:rPr>
        <w:t xml:space="preserve"> T47D</w:t>
      </w:r>
      <w:r w:rsidR="003B03E1" w:rsidRPr="00EE5163">
        <w:rPr>
          <w:rFonts w:ascii="Times New Roman" w:hAnsi="Times New Roman" w:cs="Times New Roman"/>
          <w:sz w:val="24"/>
          <w:szCs w:val="24"/>
        </w:rPr>
        <w:t xml:space="preserve"> single-cells</w:t>
      </w:r>
      <w:r w:rsidR="00D17F2E" w:rsidRPr="00EE5163">
        <w:rPr>
          <w:rFonts w:ascii="Times New Roman" w:hAnsi="Times New Roman" w:cs="Times New Roman"/>
          <w:sz w:val="24"/>
          <w:szCs w:val="24"/>
        </w:rPr>
        <w:t>,</w:t>
      </w:r>
      <w:r w:rsidR="003B03E1" w:rsidRPr="00EE5163">
        <w:rPr>
          <w:rFonts w:ascii="Times New Roman" w:hAnsi="Times New Roman" w:cs="Times New Roman"/>
          <w:sz w:val="24"/>
          <w:szCs w:val="24"/>
        </w:rPr>
        <w:t xml:space="preserve"> separated based on the presence of </w:t>
      </w:r>
      <w:r w:rsidR="003B03E1" w:rsidRPr="00EE5163">
        <w:rPr>
          <w:rFonts w:ascii="Times New Roman" w:hAnsi="Times New Roman" w:cs="Times New Roman"/>
          <w:i/>
          <w:sz w:val="24"/>
          <w:szCs w:val="24"/>
        </w:rPr>
        <w:t>HMGCS1</w:t>
      </w:r>
      <w:r w:rsidR="003B03E1" w:rsidRPr="00EE5163">
        <w:rPr>
          <w:rFonts w:ascii="Times New Roman" w:hAnsi="Times New Roman" w:cs="Times New Roman"/>
          <w:sz w:val="24"/>
          <w:szCs w:val="24"/>
        </w:rPr>
        <w:t xml:space="preserve"> expression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10"/>
        <w:gridCol w:w="1692"/>
      </w:tblGrid>
      <w:tr w:rsidR="00BE1D80" w:rsidRPr="00EE5163" w14:paraId="4D53B3A9" w14:textId="77777777" w:rsidTr="00F91EE7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2DE" w14:textId="3B6E6206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2950" w14:textId="096B1176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pearman’s ρ </w:t>
            </w:r>
          </w:p>
        </w:tc>
      </w:tr>
      <w:tr w:rsidR="003B03E1" w:rsidRPr="00EE5163" w14:paraId="30642046" w14:textId="77777777" w:rsidTr="001E281E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F202CD1" w14:textId="77777777" w:rsidR="003B03E1" w:rsidRPr="00EE5163" w:rsidRDefault="003B03E1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47D </w:t>
            </w:r>
            <w:r w:rsidRPr="00EE51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MGCS1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egative Cells </w:t>
            </w:r>
          </w:p>
        </w:tc>
      </w:tr>
      <w:tr w:rsidR="00BE1D80" w:rsidRPr="00EE5163" w14:paraId="11C480D1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E1CB3" w14:textId="0F11A176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U5F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FCE27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E1D80" w:rsidRPr="00EE5163" w14:paraId="696F62E8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31AF2" w14:textId="165BEF31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D602D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E1D80" w:rsidRPr="00EE5163" w14:paraId="5144B0F6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E19D" w14:textId="3DC5B6C5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X2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71B07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B03E1" w:rsidRPr="00EE5163" w14:paraId="650A15B3" w14:textId="77777777" w:rsidTr="001E281E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A366D41" w14:textId="77777777" w:rsidR="003B03E1" w:rsidRPr="00EE5163" w:rsidRDefault="003B03E1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47D </w:t>
            </w:r>
            <w:r w:rsidRPr="00EE516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MGCS1</w:t>
            </w:r>
            <w:r w:rsidRPr="00EE51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ressing Cells </w:t>
            </w:r>
          </w:p>
        </w:tc>
      </w:tr>
      <w:tr w:rsidR="00BE1D80" w:rsidRPr="00EE5163" w14:paraId="215832AC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490FC" w14:textId="56CCBEEF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U5F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AF57B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BE1D80" w:rsidRPr="00EE5163" w14:paraId="7D1CA78D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40C6F" w14:textId="500A2EE4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KI67 - CC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CD5F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BE1D80" w:rsidRPr="00EE5163" w14:paraId="15C8B341" w14:textId="77777777" w:rsidTr="001E281E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4274D" w14:textId="4DF84133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AI1 - 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469B9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E1D80" w:rsidRPr="00EE5163" w14:paraId="02CA91C9" w14:textId="77777777" w:rsidTr="00F91EE7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299C2" w14:textId="359021CC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D44 - 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16EF5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E1D80" w:rsidRPr="00EE5163" w14:paraId="361A9936" w14:textId="77777777" w:rsidTr="00F91EE7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4882" w14:textId="14FCEC4D" w:rsidR="00BE1D80" w:rsidRPr="00EE5163" w:rsidRDefault="00BE1D80" w:rsidP="001E28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DH1A3 - SO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726D" w14:textId="77777777" w:rsidR="00BE1D80" w:rsidRPr="00EE5163" w:rsidRDefault="00BE1D80" w:rsidP="001E2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5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</w:tbl>
    <w:p w14:paraId="1CAA1EDD" w14:textId="69314EBE" w:rsidR="00385602" w:rsidRDefault="00385602" w:rsidP="00DF0EB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8560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D09DA"/>
    <w:multiLevelType w:val="hybridMultilevel"/>
    <w:tmpl w:val="603EC716"/>
    <w:lvl w:ilvl="0" w:tplc="8E04CE2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E09"/>
    <w:rsid w:val="00054231"/>
    <w:rsid w:val="00093B3A"/>
    <w:rsid w:val="000E3B9D"/>
    <w:rsid w:val="001421DC"/>
    <w:rsid w:val="001542A7"/>
    <w:rsid w:val="00172CFE"/>
    <w:rsid w:val="00173F77"/>
    <w:rsid w:val="001918F7"/>
    <w:rsid w:val="001D3A42"/>
    <w:rsid w:val="001E281E"/>
    <w:rsid w:val="001F2FF4"/>
    <w:rsid w:val="00233CC6"/>
    <w:rsid w:val="00273E09"/>
    <w:rsid w:val="00293622"/>
    <w:rsid w:val="002C0BC8"/>
    <w:rsid w:val="00385602"/>
    <w:rsid w:val="003911D2"/>
    <w:rsid w:val="00391664"/>
    <w:rsid w:val="003B03E1"/>
    <w:rsid w:val="003B4C39"/>
    <w:rsid w:val="003D5899"/>
    <w:rsid w:val="003E2F95"/>
    <w:rsid w:val="003F06C7"/>
    <w:rsid w:val="003F5254"/>
    <w:rsid w:val="004041AC"/>
    <w:rsid w:val="00413437"/>
    <w:rsid w:val="00443310"/>
    <w:rsid w:val="00460D8C"/>
    <w:rsid w:val="00493B01"/>
    <w:rsid w:val="004B076F"/>
    <w:rsid w:val="004D4177"/>
    <w:rsid w:val="005034E2"/>
    <w:rsid w:val="00546941"/>
    <w:rsid w:val="00554A37"/>
    <w:rsid w:val="00554F27"/>
    <w:rsid w:val="00556EA0"/>
    <w:rsid w:val="005A4BFD"/>
    <w:rsid w:val="00623278"/>
    <w:rsid w:val="0062623C"/>
    <w:rsid w:val="00650136"/>
    <w:rsid w:val="006679BD"/>
    <w:rsid w:val="006700B3"/>
    <w:rsid w:val="00675C48"/>
    <w:rsid w:val="006C0492"/>
    <w:rsid w:val="007176B5"/>
    <w:rsid w:val="00734DEB"/>
    <w:rsid w:val="00737A0E"/>
    <w:rsid w:val="007B27AE"/>
    <w:rsid w:val="008758A1"/>
    <w:rsid w:val="008E2D40"/>
    <w:rsid w:val="0091732A"/>
    <w:rsid w:val="009436EB"/>
    <w:rsid w:val="009465D2"/>
    <w:rsid w:val="00975BC7"/>
    <w:rsid w:val="009929D3"/>
    <w:rsid w:val="009B08FB"/>
    <w:rsid w:val="009D1DFC"/>
    <w:rsid w:val="009E77D7"/>
    <w:rsid w:val="009F6F80"/>
    <w:rsid w:val="00A17A87"/>
    <w:rsid w:val="00A30601"/>
    <w:rsid w:val="00A4661E"/>
    <w:rsid w:val="00A577CC"/>
    <w:rsid w:val="00A768A3"/>
    <w:rsid w:val="00A96F61"/>
    <w:rsid w:val="00AD50D2"/>
    <w:rsid w:val="00AE380C"/>
    <w:rsid w:val="00B033C6"/>
    <w:rsid w:val="00B748E8"/>
    <w:rsid w:val="00B960FA"/>
    <w:rsid w:val="00BC6DB8"/>
    <w:rsid w:val="00BE0C69"/>
    <w:rsid w:val="00BE1D80"/>
    <w:rsid w:val="00C1404F"/>
    <w:rsid w:val="00C72434"/>
    <w:rsid w:val="00CA6BB5"/>
    <w:rsid w:val="00CB7B5F"/>
    <w:rsid w:val="00CC45EC"/>
    <w:rsid w:val="00D17F2E"/>
    <w:rsid w:val="00D87EFF"/>
    <w:rsid w:val="00D97BD6"/>
    <w:rsid w:val="00DE50FF"/>
    <w:rsid w:val="00DF0EBF"/>
    <w:rsid w:val="00E11F3A"/>
    <w:rsid w:val="00E14C8F"/>
    <w:rsid w:val="00E310AB"/>
    <w:rsid w:val="00E41327"/>
    <w:rsid w:val="00EB6AC8"/>
    <w:rsid w:val="00EE5163"/>
    <w:rsid w:val="00F40EB7"/>
    <w:rsid w:val="00F63E85"/>
    <w:rsid w:val="00F9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64BBDE"/>
  <w15:docId w15:val="{2BADAFDC-1C5D-4EB8-AD0C-45755BB6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4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6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D2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F0E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2327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BEF90-4A57-4261-B889-013FEF0B2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na Akrap</dc:creator>
  <cp:lastModifiedBy>chn off30</cp:lastModifiedBy>
  <cp:revision>4</cp:revision>
  <dcterms:created xsi:type="dcterms:W3CDTF">2020-06-18T14:14:00Z</dcterms:created>
  <dcterms:modified xsi:type="dcterms:W3CDTF">2020-07-10T10:26:00Z</dcterms:modified>
</cp:coreProperties>
</file>